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524" w:rsidRDefault="00454C7B" w:rsidP="00564730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1F6C83" wp14:editId="0B92DF72">
                <wp:simplePos x="0" y="0"/>
                <wp:positionH relativeFrom="column">
                  <wp:posOffset>-58521</wp:posOffset>
                </wp:positionH>
                <wp:positionV relativeFrom="paragraph">
                  <wp:posOffset>1142645</wp:posOffset>
                </wp:positionV>
                <wp:extent cx="638175" cy="411480"/>
                <wp:effectExtent l="9525" t="7620" r="9525" b="9525"/>
                <wp:wrapNone/>
                <wp:docPr id="11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8175" cy="411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4C7B" w:rsidRPr="00F5533B" w:rsidRDefault="00454C7B" w:rsidP="00454C7B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71F6C83" id="矩形 11" o:spid="_x0000_s1030" style="position:absolute;margin-left:-4.6pt;margin-top:89.95pt;width:50.25pt;height:3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" strokecolor="white">
                <v:textbox>
                  <w:txbxContent>
                    <w:p w:rsidR="00454C7B" w:rsidRPr="00F5533B" w:rsidRDefault="00454C7B" w:rsidP="00454C7B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6D1524" w:rsidRPr="009047D8">
        <w:rPr>
          <w:b/>
        </w:rPr>
        <w:t xml:space="preserve">Additional file </w:t>
      </w:r>
      <w:r w:rsidR="006D1524" w:rsidRPr="009047D8">
        <w:rPr>
          <w:rFonts w:hint="eastAsia"/>
          <w:b/>
        </w:rPr>
        <w:t>1</w:t>
      </w:r>
      <w:r w:rsidR="00E876DE">
        <w:rPr>
          <w:b/>
        </w:rPr>
        <w:t>4</w:t>
      </w:r>
      <w:bookmarkStart w:id="0" w:name="_GoBack"/>
      <w:bookmarkEnd w:id="0"/>
      <w:r w:rsidR="006D1524" w:rsidRPr="009047D8">
        <w:t>.</w:t>
      </w:r>
      <w:r w:rsidR="00564730" w:rsidRPr="00564730">
        <w:t xml:space="preserve"> Hierarchical clustering of known miRNAs (A) and targets (B) by expression levels in different </w:t>
      </w:r>
      <w:r w:rsidR="00564730" w:rsidRPr="00564730">
        <w:rPr>
          <w:i/>
          <w:iCs/>
        </w:rPr>
        <w:t>Malus hupehensis</w:t>
      </w:r>
      <w:r w:rsidR="00564730" w:rsidRPr="00564730">
        <w:t>’ tissues. Samples are reported on the top side of the heat map with the following codes: Tissues (root, stem, flower, leaf and fruit). A: Adult phase leaves from the tree top; J: Juvenile phase leaves from the tree base</w:t>
      </w:r>
    </w:p>
    <w:p w:rsidR="006D1524" w:rsidRDefault="004E527D" w:rsidP="009047D8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0E0F22F" wp14:editId="10B7C2EE">
                <wp:simplePos x="0" y="0"/>
                <wp:positionH relativeFrom="column">
                  <wp:posOffset>1045489</wp:posOffset>
                </wp:positionH>
                <wp:positionV relativeFrom="paragraph">
                  <wp:posOffset>1560601</wp:posOffset>
                </wp:positionV>
                <wp:extent cx="263347" cy="277977"/>
                <wp:effectExtent l="0" t="0" r="22860" b="27305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E527D" w:rsidRPr="004E527D" w:rsidRDefault="004E527D" w:rsidP="004E527D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0E0F22F" id="矩形 15" o:spid="_x0000_s1031" style="position:absolute;margin-left:82.3pt;margin-top:122.9pt;width:20.75pt;height:21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" filled="f" strokecolor="window" strokeweight="1pt">
                <v:textbox>
                  <w:txbxContent>
                    <w:p w:rsidR="004E527D" w:rsidRPr="004E527D" w:rsidRDefault="004E527D" w:rsidP="004E527D">
                      <w:pPr>
                        <w:jc w:val="center"/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4BDCD5E" wp14:editId="307C9618">
                <wp:simplePos x="0" y="0"/>
                <wp:positionH relativeFrom="column">
                  <wp:posOffset>1433779</wp:posOffset>
                </wp:positionH>
                <wp:positionV relativeFrom="paragraph">
                  <wp:posOffset>1049528</wp:posOffset>
                </wp:positionV>
                <wp:extent cx="263347" cy="277977"/>
                <wp:effectExtent l="0" t="0" r="22860" b="27305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E527D" w:rsidRPr="004E527D" w:rsidRDefault="004E527D" w:rsidP="004E527D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4BDCD5E" id="矩形 14" o:spid="_x0000_s1032" style="position:absolute;margin-left:112.9pt;margin-top:82.65pt;width:20.75pt;height:21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" filled="f" strokecolor="window" strokeweight="1pt">
                <v:textbox>
                  <w:txbxContent>
                    <w:p w:rsidR="004E527D" w:rsidRPr="004E527D" w:rsidRDefault="004E527D" w:rsidP="004E527D">
                      <w:pPr>
                        <w:jc w:val="center"/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696F5CE" wp14:editId="5860A691">
                <wp:simplePos x="0" y="0"/>
                <wp:positionH relativeFrom="column">
                  <wp:posOffset>1432738</wp:posOffset>
                </wp:positionH>
                <wp:positionV relativeFrom="paragraph">
                  <wp:posOffset>821995</wp:posOffset>
                </wp:positionV>
                <wp:extent cx="263347" cy="277977"/>
                <wp:effectExtent l="0" t="0" r="22860" b="2730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E527D" w:rsidRPr="004E527D" w:rsidRDefault="004E527D" w:rsidP="004E527D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E527D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696F5CE" id="矩形 13" o:spid="_x0000_s1033" style="position:absolute;margin-left:112.8pt;margin-top:64.7pt;width:20.75pt;height:21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" filled="f" strokecolor="white [3212]" strokeweight="1pt">
                <v:textbox>
                  <w:txbxContent>
                    <w:p w:rsidR="004E527D" w:rsidRPr="004E527D" w:rsidRDefault="004E527D" w:rsidP="004E527D">
                      <w:pPr>
                        <w:jc w:val="center"/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E527D"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454C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E2F480" wp14:editId="33CA9496">
                <wp:simplePos x="0" y="0"/>
                <wp:positionH relativeFrom="column">
                  <wp:posOffset>-73152</wp:posOffset>
                </wp:positionH>
                <wp:positionV relativeFrom="paragraph">
                  <wp:posOffset>1993189</wp:posOffset>
                </wp:positionV>
                <wp:extent cx="638175" cy="411480"/>
                <wp:effectExtent l="9525" t="7620" r="9525" b="9525"/>
                <wp:wrapNone/>
                <wp:docPr id="12" name="矩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8175" cy="411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4C7B" w:rsidRPr="00F5533B" w:rsidRDefault="00454C7B" w:rsidP="00454C7B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EE2F480" id="矩形 12" o:spid="_x0000_s1034" style="position:absolute;margin-left:-5.75pt;margin-top:156.95pt;width:50.25pt;height:32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" strokecolor="white">
                <v:textbox>
                  <w:txbxContent>
                    <w:p w:rsidR="00454C7B" w:rsidRPr="00F5533B" w:rsidRDefault="00454C7B" w:rsidP="00454C7B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454C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B32045" wp14:editId="5BE9F8D7">
                <wp:simplePos x="0" y="0"/>
                <wp:positionH relativeFrom="column">
                  <wp:posOffset>2165299</wp:posOffset>
                </wp:positionH>
                <wp:positionV relativeFrom="paragraph">
                  <wp:posOffset>2081022</wp:posOffset>
                </wp:positionV>
                <wp:extent cx="771525" cy="361950"/>
                <wp:effectExtent l="38100" t="0" r="66675" b="57150"/>
                <wp:wrapNone/>
                <wp:docPr id="10" name="矩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71525" cy="361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50800" dist="50800" dir="5400000" algn="ctr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txbx>
                        <w:txbxContent>
                          <w:p w:rsidR="00454C7B" w:rsidRPr="00091A9B" w:rsidRDefault="00454C7B" w:rsidP="00454C7B"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Tiss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DB32045" id="矩形 10" o:spid="_x0000_s1035" style="position:absolute;margin-left:170.5pt;margin-top:163.85pt;width:60.75pt;height:2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" filled="f" strokecolor="white">
                <v:shadow on="t" color="black" opacity="0" offset="0,4pt"/>
                <v:textbox>
                  <w:txbxContent>
                    <w:p w:rsidR="00454C7B" w:rsidRPr="00091A9B" w:rsidRDefault="00454C7B" w:rsidP="00454C7B">
                      <w:pPr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Tissue</w:t>
                      </w:r>
                    </w:p>
                  </w:txbxContent>
                </v:textbox>
              </v:rect>
            </w:pict>
          </mc:Fallback>
        </mc:AlternateContent>
      </w:r>
      <w:r w:rsidR="00454C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FC4106" wp14:editId="1D5752C2">
                <wp:simplePos x="0" y="0"/>
                <wp:positionH relativeFrom="column">
                  <wp:posOffset>2179930</wp:posOffset>
                </wp:positionH>
                <wp:positionV relativeFrom="paragraph">
                  <wp:posOffset>3455</wp:posOffset>
                </wp:positionV>
                <wp:extent cx="771525" cy="361950"/>
                <wp:effectExtent l="38100" t="0" r="66675" b="57150"/>
                <wp:wrapNone/>
                <wp:docPr id="9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715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50800" dist="50800" dir="5400000" algn="ctr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txbx>
                        <w:txbxContent>
                          <w:p w:rsidR="00454C7B" w:rsidRPr="00091A9B" w:rsidRDefault="00454C7B" w:rsidP="00454C7B"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Tiss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9FC4106" id="矩形 9" o:spid="_x0000_s1036" style="position:absolute;margin-left:171.65pt;margin-top:.25pt;width:60.75pt;height:2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" strokecolor="white">
                <v:shadow on="t" color="black" opacity="0" offset="0,4pt"/>
                <v:textbox>
                  <w:txbxContent>
                    <w:p w:rsidR="00454C7B" w:rsidRPr="00091A9B" w:rsidRDefault="00454C7B" w:rsidP="00454C7B">
                      <w:pPr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Tissue</w:t>
                      </w:r>
                    </w:p>
                  </w:txbxContent>
                </v:textbox>
              </v:rect>
            </w:pict>
          </mc:Fallback>
        </mc:AlternateContent>
      </w:r>
      <w:r w:rsidR="00454C7B">
        <w:rPr>
          <w:noProof/>
          <w:lang w:val="en-US"/>
        </w:rPr>
        <w:drawing>
          <wp:inline distT="0" distB="0" distL="0" distR="0" wp14:anchorId="3A0E8C35" wp14:editId="5B259BC7">
            <wp:extent cx="4016727" cy="2124000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-miRNA+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791" t="-11263" r="34827" b="43998"/>
                    <a:stretch/>
                  </pic:blipFill>
                  <pic:spPr bwMode="auto">
                    <a:xfrm>
                      <a:off x="0" y="0"/>
                      <a:ext cx="4016727" cy="21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1524" w:rsidRDefault="004E527D" w:rsidP="009047D8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A724475" wp14:editId="5CB8F4A0">
                <wp:simplePos x="0" y="0"/>
                <wp:positionH relativeFrom="column">
                  <wp:posOffset>1331366</wp:posOffset>
                </wp:positionH>
                <wp:positionV relativeFrom="paragraph">
                  <wp:posOffset>2127859</wp:posOffset>
                </wp:positionV>
                <wp:extent cx="263347" cy="277977"/>
                <wp:effectExtent l="0" t="0" r="22860" b="2730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E527D" w:rsidRPr="004E527D" w:rsidRDefault="004E527D" w:rsidP="004E527D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A724475" id="矩形 18" o:spid="_x0000_s1037" style="position:absolute;margin-left:104.85pt;margin-top:167.55pt;width:20.75pt;height:21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" filled="f" strokecolor="window" strokeweight="1pt">
                <v:textbox>
                  <w:txbxContent>
                    <w:p w:rsidR="004E527D" w:rsidRPr="004E527D" w:rsidRDefault="004E527D" w:rsidP="004E527D">
                      <w:pPr>
                        <w:jc w:val="center"/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7373FA7" wp14:editId="2D91D0EC">
                <wp:simplePos x="0" y="0"/>
                <wp:positionH relativeFrom="column">
                  <wp:posOffset>1322832</wp:posOffset>
                </wp:positionH>
                <wp:positionV relativeFrom="paragraph">
                  <wp:posOffset>1701165</wp:posOffset>
                </wp:positionV>
                <wp:extent cx="263347" cy="277977"/>
                <wp:effectExtent l="0" t="0" r="22860" b="2730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E527D" w:rsidRPr="004E527D" w:rsidRDefault="004E527D" w:rsidP="004E527D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7373FA7" id="矩形 17" o:spid="_x0000_s1038" style="position:absolute;margin-left:104.15pt;margin-top:133.95pt;width:20.75pt;height:21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" filled="f" strokecolor="window" strokeweight="1pt">
                <v:textbox>
                  <w:txbxContent>
                    <w:p w:rsidR="004E527D" w:rsidRPr="004E527D" w:rsidRDefault="004E527D" w:rsidP="004E527D">
                      <w:pPr>
                        <w:jc w:val="center"/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08ACC0" wp14:editId="3DD81260">
                <wp:simplePos x="0" y="0"/>
                <wp:positionH relativeFrom="column">
                  <wp:posOffset>1316152</wp:posOffset>
                </wp:positionH>
                <wp:positionV relativeFrom="paragraph">
                  <wp:posOffset>1031011</wp:posOffset>
                </wp:positionV>
                <wp:extent cx="263347" cy="277977"/>
                <wp:effectExtent l="0" t="0" r="22860" b="27305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E527D" w:rsidRPr="004E527D" w:rsidRDefault="004E527D" w:rsidP="004E527D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E08ACC0" id="矩形 16" o:spid="_x0000_s1039" style="position:absolute;margin-left:103.65pt;margin-top:81.2pt;width:20.75pt;height:21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" filled="f" strokecolor="window" strokeweight="1pt">
                <v:textbox>
                  <w:txbxContent>
                    <w:p w:rsidR="004E527D" w:rsidRPr="004E527D" w:rsidRDefault="004E527D" w:rsidP="004E527D">
                      <w:pPr>
                        <w:jc w:val="center"/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454C7B">
        <w:rPr>
          <w:noProof/>
          <w:lang w:val="en-US"/>
        </w:rPr>
        <w:drawing>
          <wp:inline distT="0" distB="0" distL="0" distR="0">
            <wp:extent cx="3874135" cy="252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-target+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948" t="-7881" r="40463" b="28034"/>
                    <a:stretch/>
                  </pic:blipFill>
                  <pic:spPr bwMode="auto">
                    <a:xfrm>
                      <a:off x="0" y="0"/>
                      <a:ext cx="3924635" cy="2552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1524" w:rsidRPr="009047D8" w:rsidRDefault="006D1524" w:rsidP="009047D8">
      <w:pPr>
        <w:spacing w:line="360" w:lineRule="auto"/>
      </w:pPr>
    </w:p>
    <w:sectPr w:rsidR="006D1524" w:rsidRPr="009047D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432" w:rsidRDefault="00250432" w:rsidP="00121B5E">
      <w:r>
        <w:separator/>
      </w:r>
    </w:p>
  </w:endnote>
  <w:endnote w:type="continuationSeparator" w:id="0">
    <w:p w:rsidR="00250432" w:rsidRDefault="00250432" w:rsidP="00121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0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432" w:rsidRDefault="00250432" w:rsidP="00121B5E">
      <w:r>
        <w:separator/>
      </w:r>
    </w:p>
  </w:footnote>
  <w:footnote w:type="continuationSeparator" w:id="0">
    <w:p w:rsidR="00250432" w:rsidRDefault="00250432" w:rsidP="00121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175"/>
    <w:rsid w:val="00121B5E"/>
    <w:rsid w:val="00250432"/>
    <w:rsid w:val="00263403"/>
    <w:rsid w:val="002E725B"/>
    <w:rsid w:val="00381175"/>
    <w:rsid w:val="00454C7B"/>
    <w:rsid w:val="0048741B"/>
    <w:rsid w:val="004D6E58"/>
    <w:rsid w:val="004E2143"/>
    <w:rsid w:val="004E527D"/>
    <w:rsid w:val="00560A65"/>
    <w:rsid w:val="00564730"/>
    <w:rsid w:val="006D1524"/>
    <w:rsid w:val="007A4790"/>
    <w:rsid w:val="009047D8"/>
    <w:rsid w:val="00A15BB1"/>
    <w:rsid w:val="00C054DE"/>
    <w:rsid w:val="00E22259"/>
    <w:rsid w:val="00E876DE"/>
    <w:rsid w:val="00F1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5E"/>
    <w:rPr>
      <w:rFonts w:ascii="Times New Roman" w:eastAsia="SimSun" w:hAnsi="Times New Roman" w:cs="Times New Roman"/>
      <w:kern w:val="0"/>
      <w:sz w:val="24"/>
      <w:szCs w:val="24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B5E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HeaderChar">
    <w:name w:val="Header Char"/>
    <w:basedOn w:val="DefaultParagraphFont"/>
    <w:link w:val="Header"/>
    <w:uiPriority w:val="99"/>
    <w:rsid w:val="00121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B5E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FooterChar">
    <w:name w:val="Footer Char"/>
    <w:basedOn w:val="DefaultParagraphFont"/>
    <w:link w:val="Footer"/>
    <w:uiPriority w:val="99"/>
    <w:rsid w:val="00121B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6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6DE"/>
    <w:rPr>
      <w:rFonts w:ascii="Tahoma" w:eastAsia="SimSun" w:hAnsi="Tahoma" w:cs="Tahoma"/>
      <w:kern w:val="0"/>
      <w:sz w:val="16"/>
      <w:szCs w:val="16"/>
      <w:lang w:val="en-GB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5E"/>
    <w:rPr>
      <w:rFonts w:ascii="Times New Roman" w:eastAsia="SimSun" w:hAnsi="Times New Roman" w:cs="Times New Roman"/>
      <w:kern w:val="0"/>
      <w:sz w:val="24"/>
      <w:szCs w:val="24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B5E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HeaderChar">
    <w:name w:val="Header Char"/>
    <w:basedOn w:val="DefaultParagraphFont"/>
    <w:link w:val="Header"/>
    <w:uiPriority w:val="99"/>
    <w:rsid w:val="00121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B5E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FooterChar">
    <w:name w:val="Footer Char"/>
    <w:basedOn w:val="DefaultParagraphFont"/>
    <w:link w:val="Footer"/>
    <w:uiPriority w:val="99"/>
    <w:rsid w:val="00121B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6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6DE"/>
    <w:rPr>
      <w:rFonts w:ascii="Tahoma" w:eastAsia="SimSun" w:hAnsi="Tahoma" w:cs="Tahoma"/>
      <w:kern w:val="0"/>
      <w:sz w:val="16"/>
      <w:szCs w:val="16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omoza, Jesun</cp:lastModifiedBy>
  <cp:revision>69</cp:revision>
  <dcterms:created xsi:type="dcterms:W3CDTF">2014-09-19T02:22:00Z</dcterms:created>
  <dcterms:modified xsi:type="dcterms:W3CDTF">2015-01-19T02:08:00Z</dcterms:modified>
</cp:coreProperties>
</file>